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3F044" w14:textId="04D1C6E9" w:rsidR="007468C8" w:rsidRPr="00A36311" w:rsidRDefault="00A36311">
      <w:pPr>
        <w:rPr>
          <w:rFonts w:ascii="Times New Roman" w:hAnsi="Times New Roman" w:cs="Times New Roman"/>
        </w:rPr>
      </w:pPr>
      <w:r w:rsidRPr="00A36311">
        <w:rPr>
          <w:rFonts w:ascii="Times New Roman" w:hAnsi="Times New Roman" w:cs="Times New Roman"/>
          <w:b/>
          <w:bCs/>
        </w:rPr>
        <w:t>Supplement:</w:t>
      </w:r>
      <w:r w:rsidRPr="00A36311">
        <w:rPr>
          <w:rFonts w:ascii="Times New Roman" w:hAnsi="Times New Roman" w:cs="Times New Roman"/>
        </w:rPr>
        <w:t xml:space="preserve"> </w:t>
      </w:r>
      <w:r w:rsidRPr="00A36311">
        <w:rPr>
          <w:rFonts w:ascii="Times New Roman" w:hAnsi="Times New Roman" w:cs="Times New Roman"/>
        </w:rPr>
        <w:t>Triploid asexual freshwater snails grow faster than sexual diploid conspecifics regardless of dietary phosphorus availability</w:t>
      </w:r>
    </w:p>
    <w:p w14:paraId="018B83DF" w14:textId="77777777" w:rsidR="00A36311" w:rsidRDefault="00A36311">
      <w:pPr>
        <w:rPr>
          <w:rFonts w:ascii="Times New Roman" w:hAnsi="Times New Roman" w:cs="Times New Roman"/>
        </w:rPr>
      </w:pPr>
    </w:p>
    <w:p w14:paraId="65691B09" w14:textId="115C1DA3" w:rsidR="00663664" w:rsidRPr="00663664" w:rsidRDefault="00A36311" w:rsidP="00663664">
      <w:pPr>
        <w:spacing w:after="240"/>
        <w:rPr>
          <w:rFonts w:ascii="Times New Roman" w:hAnsi="Times New Roman" w:cs="Times New Roman"/>
          <w:color w:val="275317"/>
        </w:rPr>
      </w:pPr>
      <w:r w:rsidRPr="00663664">
        <w:rPr>
          <w:rFonts w:ascii="Times New Roman" w:hAnsi="Times New Roman" w:cs="Times New Roman"/>
        </w:rPr>
        <w:t xml:space="preserve">Table S1: </w:t>
      </w:r>
      <w:r w:rsidR="00663664" w:rsidRPr="00663664">
        <w:rPr>
          <w:rFonts w:ascii="Times New Roman" w:eastAsia="Times" w:hAnsi="Times New Roman" w:cs="Times New Roman"/>
        </w:rPr>
        <w:t>Descriptive statistics for P content by ploidy and P treatment (N = 124).</w:t>
      </w:r>
      <w:r w:rsidR="00663664" w:rsidRPr="00663664">
        <w:rPr>
          <w:rFonts w:ascii="Times New Roman" w:hAnsi="Times New Roman" w:cs="Times New Roman"/>
          <w:color w:val="275317"/>
        </w:rPr>
        <w:t xml:space="preserve"> 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990"/>
        <w:gridCol w:w="810"/>
        <w:gridCol w:w="1005"/>
        <w:gridCol w:w="1695"/>
        <w:gridCol w:w="1500"/>
        <w:gridCol w:w="1560"/>
      </w:tblGrid>
      <w:tr w:rsidR="00663664" w:rsidRPr="00663664" w14:paraId="3005FBDC" w14:textId="77777777" w:rsidTr="002B74BD">
        <w:trPr>
          <w:trHeight w:val="735"/>
        </w:trPr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F04E2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P treatment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B190E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Ploidy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D2ED1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Mean</w:t>
            </w:r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9BDA6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Median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D6C35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Standard deviation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D2476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Minimum valu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CC2B2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Maximum value</w:t>
            </w:r>
          </w:p>
        </w:tc>
      </w:tr>
      <w:tr w:rsidR="00663664" w:rsidRPr="00663664" w14:paraId="5FFD88FE" w14:textId="77777777" w:rsidTr="002B74BD">
        <w:trPr>
          <w:trHeight w:val="450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BEE8D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B89F1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Diplo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799A0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8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D5603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9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95E1F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CAB79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AFD1F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1.343</w:t>
            </w:r>
          </w:p>
        </w:tc>
      </w:tr>
      <w:tr w:rsidR="00663664" w:rsidRPr="00663664" w14:paraId="0658EF43" w14:textId="77777777" w:rsidTr="002B74BD">
        <w:trPr>
          <w:trHeight w:val="435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D74BB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3F876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Triplo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F8822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1.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63BD8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1.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2AFD9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2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104A1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5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B6470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2.126</w:t>
            </w:r>
          </w:p>
        </w:tc>
      </w:tr>
      <w:tr w:rsidR="00663664" w:rsidRPr="00663664" w14:paraId="4EBBA4F0" w14:textId="77777777" w:rsidTr="002B74BD">
        <w:trPr>
          <w:trHeight w:val="435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F9743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AA87A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Diplo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E2092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8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4491F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8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5FA0F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6FC73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2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F89F0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1.346</w:t>
            </w:r>
          </w:p>
        </w:tc>
      </w:tr>
      <w:tr w:rsidR="00663664" w:rsidRPr="00663664" w14:paraId="22733A0F" w14:textId="77777777" w:rsidTr="002B74BD">
        <w:trPr>
          <w:trHeight w:val="450"/>
        </w:trPr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3627B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5D39C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Triplo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3FA16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94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E05EA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94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5DFD1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2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80780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2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4AAA5" w14:textId="77777777" w:rsidR="00663664" w:rsidRPr="00663664" w:rsidRDefault="00663664" w:rsidP="002B74BD">
            <w:pPr>
              <w:spacing w:line="256" w:lineRule="auto"/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1.457</w:t>
            </w:r>
          </w:p>
        </w:tc>
      </w:tr>
    </w:tbl>
    <w:p w14:paraId="44E3419D" w14:textId="39871B2E" w:rsidR="00A36311" w:rsidRDefault="00A36311">
      <w:pPr>
        <w:rPr>
          <w:rFonts w:ascii="Times New Roman" w:hAnsi="Times New Roman" w:cs="Times New Roman"/>
        </w:rPr>
      </w:pPr>
    </w:p>
    <w:p w14:paraId="63F618D9" w14:textId="77777777" w:rsidR="00A36311" w:rsidRDefault="00A36311">
      <w:pPr>
        <w:rPr>
          <w:rFonts w:ascii="Times New Roman" w:hAnsi="Times New Roman" w:cs="Times New Roman"/>
        </w:rPr>
      </w:pPr>
    </w:p>
    <w:p w14:paraId="7A580F1C" w14:textId="1E1D4CF4" w:rsidR="00663664" w:rsidRDefault="00A36311" w:rsidP="00663664">
      <w:pPr>
        <w:spacing w:after="240" w:line="480" w:lineRule="auto"/>
      </w:pPr>
      <w:r>
        <w:rPr>
          <w:rFonts w:ascii="Times New Roman" w:hAnsi="Times New Roman" w:cs="Times New Roman"/>
        </w:rPr>
        <w:t xml:space="preserve">Table S2: </w:t>
      </w:r>
      <w:r w:rsidR="00663664">
        <w:rPr>
          <w:rFonts w:ascii="Times New Roman" w:eastAsia="Times New Roman" w:hAnsi="Times New Roman" w:cs="Times New Roman"/>
        </w:rPr>
        <w:t xml:space="preserve"> Descriptive statistics for specific growth rate </w:t>
      </w:r>
      <w:r w:rsidR="00663664">
        <w:rPr>
          <w:rFonts w:ascii="Times" w:eastAsia="Times" w:hAnsi="Times" w:cs="Times"/>
        </w:rPr>
        <w:t>(</w:t>
      </w:r>
      <w:r w:rsidR="00663664" w:rsidRPr="00C912BF">
        <w:rPr>
          <w:rFonts w:ascii="Times" w:eastAsia="Times" w:hAnsi="Times" w:cs="Times"/>
        </w:rPr>
        <w:t>day</w:t>
      </w:r>
      <w:r w:rsidR="00663664" w:rsidRPr="002B74BD">
        <w:rPr>
          <w:rFonts w:ascii="Times" w:eastAsia="Times" w:hAnsi="Times" w:cs="Times"/>
          <w:vertAlign w:val="superscript"/>
        </w:rPr>
        <w:t xml:space="preserve"> -1</w:t>
      </w:r>
      <w:r w:rsidR="00663664">
        <w:rPr>
          <w:rFonts w:ascii="Times" w:eastAsia="Times" w:hAnsi="Times" w:cs="Times"/>
        </w:rPr>
        <w:t xml:space="preserve">) </w:t>
      </w:r>
      <w:r w:rsidR="00663664">
        <w:rPr>
          <w:rFonts w:ascii="Times New Roman" w:eastAsia="Times New Roman" w:hAnsi="Times New Roman" w:cs="Times New Roman"/>
        </w:rPr>
        <w:t>by ploidy and P treatment (N = 121)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095"/>
        <w:gridCol w:w="810"/>
        <w:gridCol w:w="990"/>
        <w:gridCol w:w="1605"/>
        <w:gridCol w:w="1500"/>
        <w:gridCol w:w="1560"/>
      </w:tblGrid>
      <w:tr w:rsidR="00663664" w:rsidRPr="00663664" w14:paraId="3B36D846" w14:textId="77777777" w:rsidTr="00663664">
        <w:trPr>
          <w:trHeight w:val="735"/>
        </w:trPr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8920C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P treatment</w:t>
            </w:r>
          </w:p>
        </w:tc>
        <w:tc>
          <w:tcPr>
            <w:tcW w:w="109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786FD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 xml:space="preserve">Ploidy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26D55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Mean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90C0E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Median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03514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Standard deviation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0F864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Minimum valu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5C9AD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Maximum value</w:t>
            </w:r>
          </w:p>
        </w:tc>
      </w:tr>
      <w:tr w:rsidR="00663664" w:rsidRPr="00663664" w14:paraId="04842C27" w14:textId="77777777" w:rsidTr="00663664">
        <w:trPr>
          <w:trHeight w:val="450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3DAE2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Hig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0E7B2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Diplo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5581B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1BF61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7AF3A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A0662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3ADEC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44</w:t>
            </w:r>
          </w:p>
        </w:tc>
      </w:tr>
      <w:tr w:rsidR="00663664" w:rsidRPr="00663664" w14:paraId="48BA8E79" w14:textId="77777777" w:rsidTr="00663664">
        <w:trPr>
          <w:trHeight w:val="435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E797B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Hig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74F0F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Triplo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0B116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69381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56EAA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34F72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B7A2B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65</w:t>
            </w:r>
          </w:p>
        </w:tc>
      </w:tr>
      <w:tr w:rsidR="00663664" w:rsidRPr="00663664" w14:paraId="1FB5D412" w14:textId="77777777" w:rsidTr="00663664">
        <w:trPr>
          <w:trHeight w:val="435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8A368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Low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19263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Diplo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9D65A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1143C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21DF6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429E1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76977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45</w:t>
            </w:r>
          </w:p>
        </w:tc>
      </w:tr>
      <w:tr w:rsidR="00663664" w:rsidRPr="00663664" w14:paraId="3299339E" w14:textId="77777777" w:rsidTr="00663664">
        <w:trPr>
          <w:trHeight w:val="450"/>
        </w:trPr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58837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Low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75903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Triplo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E6FF4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9AF64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3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A81AA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D5E02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C20F4" w14:textId="77777777" w:rsidR="00663664" w:rsidRPr="00663664" w:rsidRDefault="00663664" w:rsidP="002B74BD">
            <w:pPr>
              <w:rPr>
                <w:rFonts w:ascii="Times New Roman" w:eastAsia="Times" w:hAnsi="Times New Roman" w:cs="Times New Roman"/>
              </w:rPr>
            </w:pPr>
            <w:r w:rsidRPr="00663664">
              <w:rPr>
                <w:rFonts w:ascii="Times New Roman" w:eastAsia="Times" w:hAnsi="Times New Roman" w:cs="Times New Roman"/>
              </w:rPr>
              <w:t>0.054</w:t>
            </w:r>
          </w:p>
        </w:tc>
      </w:tr>
    </w:tbl>
    <w:p w14:paraId="4C77DFC8" w14:textId="3A5DFB5B" w:rsidR="00A36311" w:rsidRDefault="00A36311"/>
    <w:sectPr w:rsidR="00A36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311"/>
    <w:rsid w:val="0023433B"/>
    <w:rsid w:val="00277C53"/>
    <w:rsid w:val="00663664"/>
    <w:rsid w:val="007468C8"/>
    <w:rsid w:val="007A6A13"/>
    <w:rsid w:val="0085546F"/>
    <w:rsid w:val="00A22C9F"/>
    <w:rsid w:val="00A36311"/>
    <w:rsid w:val="00A74A95"/>
    <w:rsid w:val="00A760FD"/>
    <w:rsid w:val="00CA1FEA"/>
    <w:rsid w:val="00FA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B445E"/>
  <w15:chartTrackingRefBased/>
  <w15:docId w15:val="{EBD9B711-8BB7-CF45-90C8-800C7DEA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3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3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3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3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3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3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3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3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3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3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atherine Krist</dc:creator>
  <cp:keywords/>
  <dc:description/>
  <cp:lastModifiedBy>Amy Catherine Krist</cp:lastModifiedBy>
  <cp:revision>2</cp:revision>
  <dcterms:created xsi:type="dcterms:W3CDTF">2026-06-17T17:07:00Z</dcterms:created>
  <dcterms:modified xsi:type="dcterms:W3CDTF">2026-06-17T17:16:00Z</dcterms:modified>
</cp:coreProperties>
</file>